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95" w:type="dxa"/>
        <w:jc w:val="left"/>
        <w:tblInd w:w="-56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5"/>
        <w:gridCol w:w="1400"/>
        <w:gridCol w:w="990"/>
        <w:gridCol w:w="1260"/>
        <w:gridCol w:w="1060"/>
        <w:gridCol w:w="690"/>
        <w:gridCol w:w="970"/>
        <w:gridCol w:w="1130"/>
        <w:gridCol w:w="1130"/>
        <w:gridCol w:w="1120"/>
        <w:gridCol w:w="1460"/>
        <w:gridCol w:w="1080"/>
        <w:gridCol w:w="960"/>
        <w:gridCol w:w="1020"/>
      </w:tblGrid>
      <w:tr>
        <w:trPr>
          <w:trHeight w:val="585" w:hRule="atLeast"/>
        </w:trPr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r.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en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Base Pair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ocation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ange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tage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 (case/control)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MAF (case/control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value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CI 95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Full se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‡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dcSSc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ACA+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2p1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SOX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1047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23,837,413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Intro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0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32/0.0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4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43 (1.26-1.6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96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08/0.1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8 (0.95-1.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291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360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18/0.0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.1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4 (1.13-1.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.5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6q24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IRF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16428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84,549,206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/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0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44/0.1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2 (0.64-0.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8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305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96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43/0.1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6.88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8 (0.70-0.8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.8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3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176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360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44/0.1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.3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5 (0.69-0.8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4.2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3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8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q2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--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28870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42,027,287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A/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0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70/0.0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.8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52 (1.28-1.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.6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4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427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96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55/0.0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1 (0.85-1.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2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670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360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61/0.0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8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3 (1.09-1.3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8.8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2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249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3q12.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UBL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7994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29,386,799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Downstream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/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0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27/0.1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15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8 (1.16-1.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3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8.3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96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02/0.2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2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97 (0.88-1.0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8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89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360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12/0.1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4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11 (1.03-1.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4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578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4p16.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 xml:space="preserve">DGKQ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17248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955,779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Intronic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A/G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0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85/0.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6.8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2 (1.12-1.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6.1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96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67/0.4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6 (0.98-1.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8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03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360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75/0.4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9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13 (1.07-1.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7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4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960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p1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GRB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25408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50,632,416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Intro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/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0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62/0.4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00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3 (1.13-1.3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5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169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96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16/0.3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3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9 (1.01-1.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935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360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35/0.4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15 (1.09-1.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.7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647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q37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AMRC9/PSMD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8689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231,891,835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Intro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40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66/0.0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5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55 (1.30-1.8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20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39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96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59/0.0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9 (0.92-1.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6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974</w:t>
            </w:r>
          </w:p>
        </w:tc>
      </w:tr>
      <w:tr>
        <w:trPr>
          <w:trHeight w:val="240" w:hRule="atLeast"/>
        </w:trPr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360/10143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62/0.04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.6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8 (1.13-1.44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2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137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9:26:00Z</dcterms:created>
  <dc:creator>ceber</dc:creator>
  <dc:description/>
  <dc:language>en-US</dc:language>
  <cp:lastModifiedBy>ceber</cp:lastModifiedBy>
  <dcterms:modified xsi:type="dcterms:W3CDTF">2011-03-10T09:30:00Z</dcterms:modified>
  <cp:revision>1</cp:revision>
  <dc:subject/>
  <dc:title/>
</cp:coreProperties>
</file>